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9A4C6" w14:textId="77777777" w:rsidR="008110E4" w:rsidRDefault="008110E4" w:rsidP="008110E4">
      <w:r>
        <w:t>ABCA1</w:t>
      </w:r>
    </w:p>
    <w:p w14:paraId="1972F907" w14:textId="77777777" w:rsidR="008110E4" w:rsidRDefault="008110E4" w:rsidP="008110E4">
      <w:r>
        <w:t>ABI1</w:t>
      </w:r>
    </w:p>
    <w:p w14:paraId="6AC844C0" w14:textId="77777777" w:rsidR="008110E4" w:rsidRDefault="008110E4" w:rsidP="008110E4">
      <w:r>
        <w:t>ACVR1B</w:t>
      </w:r>
    </w:p>
    <w:p w14:paraId="20027755" w14:textId="77777777" w:rsidR="008110E4" w:rsidRDefault="008110E4" w:rsidP="008110E4">
      <w:r>
        <w:t>ACVR2A</w:t>
      </w:r>
    </w:p>
    <w:p w14:paraId="19A8BBD7" w14:textId="77777777" w:rsidR="008110E4" w:rsidRDefault="008110E4" w:rsidP="008110E4">
      <w:r>
        <w:t>ADGRE1</w:t>
      </w:r>
    </w:p>
    <w:p w14:paraId="793AF747" w14:textId="77777777" w:rsidR="008110E4" w:rsidRDefault="008110E4" w:rsidP="008110E4">
      <w:r>
        <w:t>ADM</w:t>
      </w:r>
    </w:p>
    <w:p w14:paraId="662D4644" w14:textId="77777777" w:rsidR="008110E4" w:rsidRDefault="008110E4" w:rsidP="008110E4">
      <w:r>
        <w:t>ADORA2B</w:t>
      </w:r>
    </w:p>
    <w:p w14:paraId="71ED990F" w14:textId="77777777" w:rsidR="008110E4" w:rsidRDefault="008110E4" w:rsidP="008110E4">
      <w:r>
        <w:t>ADRM1</w:t>
      </w:r>
    </w:p>
    <w:p w14:paraId="4315C60A" w14:textId="77777777" w:rsidR="008110E4" w:rsidRDefault="008110E4" w:rsidP="008110E4">
      <w:r>
        <w:t>AHR</w:t>
      </w:r>
    </w:p>
    <w:p w14:paraId="355B558F" w14:textId="77777777" w:rsidR="008110E4" w:rsidRDefault="008110E4" w:rsidP="008110E4">
      <w:r>
        <w:t>APLNR</w:t>
      </w:r>
    </w:p>
    <w:p w14:paraId="0BEE2652" w14:textId="77777777" w:rsidR="008110E4" w:rsidRDefault="008110E4" w:rsidP="008110E4">
      <w:r>
        <w:t>AQP9</w:t>
      </w:r>
    </w:p>
    <w:p w14:paraId="4A40C352" w14:textId="77777777" w:rsidR="008110E4" w:rsidRDefault="008110E4" w:rsidP="008110E4">
      <w:r>
        <w:t>ATP2A2</w:t>
      </w:r>
    </w:p>
    <w:p w14:paraId="31920F16" w14:textId="77777777" w:rsidR="008110E4" w:rsidRDefault="008110E4" w:rsidP="008110E4">
      <w:r>
        <w:t>ATP2B1</w:t>
      </w:r>
    </w:p>
    <w:p w14:paraId="4B5980DB" w14:textId="77777777" w:rsidR="008110E4" w:rsidRDefault="008110E4" w:rsidP="008110E4">
      <w:r>
        <w:t>ATP2C1</w:t>
      </w:r>
    </w:p>
    <w:p w14:paraId="43B11E6F" w14:textId="77777777" w:rsidR="008110E4" w:rsidRDefault="008110E4" w:rsidP="008110E4">
      <w:r>
        <w:t>AXL</w:t>
      </w:r>
    </w:p>
    <w:p w14:paraId="7CE97019" w14:textId="77777777" w:rsidR="008110E4" w:rsidRDefault="008110E4" w:rsidP="008110E4">
      <w:r>
        <w:t>BDKRB1</w:t>
      </w:r>
    </w:p>
    <w:p w14:paraId="227E5EE1" w14:textId="77777777" w:rsidR="008110E4" w:rsidRDefault="008110E4" w:rsidP="008110E4">
      <w:r>
        <w:t>BEST1</w:t>
      </w:r>
    </w:p>
    <w:p w14:paraId="650A9183" w14:textId="77777777" w:rsidR="008110E4" w:rsidRDefault="008110E4" w:rsidP="008110E4">
      <w:r>
        <w:t>BST2</w:t>
      </w:r>
    </w:p>
    <w:p w14:paraId="617D3C22" w14:textId="77777777" w:rsidR="008110E4" w:rsidRDefault="008110E4" w:rsidP="008110E4">
      <w:r>
        <w:t>BTG2</w:t>
      </w:r>
    </w:p>
    <w:p w14:paraId="1C78D39F" w14:textId="77777777" w:rsidR="008110E4" w:rsidRDefault="008110E4" w:rsidP="008110E4">
      <w:r>
        <w:t>C3AR1</w:t>
      </w:r>
    </w:p>
    <w:p w14:paraId="625B4A7C" w14:textId="77777777" w:rsidR="008110E4" w:rsidRDefault="008110E4" w:rsidP="008110E4">
      <w:r>
        <w:t>C5AR1</w:t>
      </w:r>
    </w:p>
    <w:p w14:paraId="63455B13" w14:textId="77777777" w:rsidR="008110E4" w:rsidRDefault="008110E4" w:rsidP="008110E4">
      <w:r>
        <w:t>CALCRL</w:t>
      </w:r>
    </w:p>
    <w:p w14:paraId="76C3D48C" w14:textId="77777777" w:rsidR="008110E4" w:rsidRDefault="008110E4" w:rsidP="008110E4">
      <w:r>
        <w:t>CCL17</w:t>
      </w:r>
    </w:p>
    <w:p w14:paraId="51BDE73C" w14:textId="77777777" w:rsidR="008110E4" w:rsidRDefault="008110E4" w:rsidP="008110E4">
      <w:r>
        <w:t>CCL2</w:t>
      </w:r>
    </w:p>
    <w:p w14:paraId="7D5CC3AE" w14:textId="77777777" w:rsidR="008110E4" w:rsidRDefault="008110E4" w:rsidP="008110E4">
      <w:r>
        <w:t>CCL20</w:t>
      </w:r>
    </w:p>
    <w:p w14:paraId="6ACBF713" w14:textId="77777777" w:rsidR="008110E4" w:rsidRDefault="008110E4" w:rsidP="008110E4">
      <w:r>
        <w:t>CCL22</w:t>
      </w:r>
    </w:p>
    <w:p w14:paraId="2DD28053" w14:textId="77777777" w:rsidR="008110E4" w:rsidRDefault="008110E4" w:rsidP="008110E4">
      <w:r>
        <w:t>CCL24</w:t>
      </w:r>
    </w:p>
    <w:p w14:paraId="7F91C3B2" w14:textId="77777777" w:rsidR="008110E4" w:rsidRDefault="008110E4" w:rsidP="008110E4">
      <w:r>
        <w:t>CCL5</w:t>
      </w:r>
    </w:p>
    <w:p w14:paraId="160D71D0" w14:textId="77777777" w:rsidR="008110E4" w:rsidRDefault="008110E4" w:rsidP="008110E4">
      <w:r>
        <w:t>CCL7</w:t>
      </w:r>
    </w:p>
    <w:p w14:paraId="1CD3ECA4" w14:textId="77777777" w:rsidR="008110E4" w:rsidRDefault="008110E4" w:rsidP="008110E4">
      <w:r>
        <w:t>CCR7</w:t>
      </w:r>
    </w:p>
    <w:p w14:paraId="092A0C46" w14:textId="77777777" w:rsidR="008110E4" w:rsidRDefault="008110E4" w:rsidP="008110E4">
      <w:r>
        <w:t>CCRL2</w:t>
      </w:r>
    </w:p>
    <w:p w14:paraId="2D2591DA" w14:textId="77777777" w:rsidR="008110E4" w:rsidRDefault="008110E4" w:rsidP="008110E4">
      <w:r>
        <w:t>CD14</w:t>
      </w:r>
    </w:p>
    <w:p w14:paraId="1559296C" w14:textId="77777777" w:rsidR="008110E4" w:rsidRDefault="008110E4" w:rsidP="008110E4">
      <w:r>
        <w:t>CD40</w:t>
      </w:r>
    </w:p>
    <w:p w14:paraId="1896C3D1" w14:textId="77777777" w:rsidR="008110E4" w:rsidRDefault="008110E4" w:rsidP="008110E4">
      <w:r>
        <w:t>CD48</w:t>
      </w:r>
    </w:p>
    <w:p w14:paraId="6AE2E983" w14:textId="77777777" w:rsidR="008110E4" w:rsidRDefault="008110E4" w:rsidP="008110E4">
      <w:r>
        <w:t>CD55</w:t>
      </w:r>
    </w:p>
    <w:p w14:paraId="1E253676" w14:textId="77777777" w:rsidR="008110E4" w:rsidRDefault="008110E4" w:rsidP="008110E4">
      <w:r>
        <w:t>CD69</w:t>
      </w:r>
    </w:p>
    <w:p w14:paraId="14A707B0" w14:textId="77777777" w:rsidR="008110E4" w:rsidRDefault="008110E4" w:rsidP="008110E4">
      <w:r>
        <w:t>CD70</w:t>
      </w:r>
    </w:p>
    <w:p w14:paraId="66DEB4F7" w14:textId="77777777" w:rsidR="008110E4" w:rsidRDefault="008110E4" w:rsidP="008110E4">
      <w:r>
        <w:t>CD82</w:t>
      </w:r>
    </w:p>
    <w:p w14:paraId="08D15342" w14:textId="77777777" w:rsidR="008110E4" w:rsidRDefault="008110E4" w:rsidP="008110E4">
      <w:r>
        <w:t>CDKN1A</w:t>
      </w:r>
    </w:p>
    <w:p w14:paraId="6173B130" w14:textId="77777777" w:rsidR="008110E4" w:rsidRDefault="008110E4" w:rsidP="008110E4">
      <w:r>
        <w:t>CHST2</w:t>
      </w:r>
    </w:p>
    <w:p w14:paraId="2E6170B4" w14:textId="77777777" w:rsidR="008110E4" w:rsidRDefault="008110E4" w:rsidP="008110E4">
      <w:r>
        <w:t>CLEC5A</w:t>
      </w:r>
    </w:p>
    <w:p w14:paraId="6B2D834D" w14:textId="77777777" w:rsidR="008110E4" w:rsidRDefault="008110E4" w:rsidP="008110E4">
      <w:r>
        <w:t>CMKLR1</w:t>
      </w:r>
    </w:p>
    <w:p w14:paraId="4C131FFA" w14:textId="77777777" w:rsidR="008110E4" w:rsidRDefault="008110E4" w:rsidP="008110E4">
      <w:r>
        <w:t>CSF1</w:t>
      </w:r>
    </w:p>
    <w:p w14:paraId="14BE8F2B" w14:textId="77777777" w:rsidR="008110E4" w:rsidRDefault="008110E4" w:rsidP="008110E4">
      <w:r>
        <w:t>CSF3</w:t>
      </w:r>
    </w:p>
    <w:p w14:paraId="6D8713D3" w14:textId="77777777" w:rsidR="008110E4" w:rsidRDefault="008110E4" w:rsidP="008110E4">
      <w:r>
        <w:lastRenderedPageBreak/>
        <w:t>CSF3R</w:t>
      </w:r>
    </w:p>
    <w:p w14:paraId="7210701F" w14:textId="77777777" w:rsidR="008110E4" w:rsidRDefault="008110E4" w:rsidP="008110E4">
      <w:r>
        <w:t>CX3CL1</w:t>
      </w:r>
    </w:p>
    <w:p w14:paraId="7BAA59CE" w14:textId="77777777" w:rsidR="008110E4" w:rsidRDefault="008110E4" w:rsidP="008110E4">
      <w:r>
        <w:t>CXCL10</w:t>
      </w:r>
    </w:p>
    <w:p w14:paraId="5144407A" w14:textId="77777777" w:rsidR="008110E4" w:rsidRDefault="008110E4" w:rsidP="008110E4">
      <w:r>
        <w:t>CXCL11</w:t>
      </w:r>
    </w:p>
    <w:p w14:paraId="426A5FE9" w14:textId="77777777" w:rsidR="008110E4" w:rsidRDefault="008110E4" w:rsidP="008110E4">
      <w:r>
        <w:t>CXCL6</w:t>
      </w:r>
    </w:p>
    <w:p w14:paraId="05EE5473" w14:textId="77777777" w:rsidR="008110E4" w:rsidRDefault="008110E4" w:rsidP="008110E4">
      <w:r>
        <w:t>CXCL8</w:t>
      </w:r>
    </w:p>
    <w:p w14:paraId="232A7B59" w14:textId="77777777" w:rsidR="008110E4" w:rsidRDefault="008110E4" w:rsidP="008110E4">
      <w:r>
        <w:t>CXCL9</w:t>
      </w:r>
    </w:p>
    <w:p w14:paraId="2FCAC852" w14:textId="77777777" w:rsidR="008110E4" w:rsidRDefault="008110E4" w:rsidP="008110E4">
      <w:r>
        <w:t>CXCR6</w:t>
      </w:r>
    </w:p>
    <w:p w14:paraId="1173B41B" w14:textId="77777777" w:rsidR="008110E4" w:rsidRDefault="008110E4" w:rsidP="008110E4">
      <w:r>
        <w:t>CYBB</w:t>
      </w:r>
    </w:p>
    <w:p w14:paraId="1ED119C5" w14:textId="77777777" w:rsidR="008110E4" w:rsidRDefault="008110E4" w:rsidP="008110E4">
      <w:r>
        <w:t>DCBLD2</w:t>
      </w:r>
    </w:p>
    <w:p w14:paraId="56D6699D" w14:textId="77777777" w:rsidR="008110E4" w:rsidRDefault="008110E4" w:rsidP="008110E4">
      <w:r>
        <w:t>EBI3</w:t>
      </w:r>
    </w:p>
    <w:p w14:paraId="7A9E9E13" w14:textId="77777777" w:rsidR="008110E4" w:rsidRDefault="008110E4" w:rsidP="008110E4">
      <w:r>
        <w:t>EDN1</w:t>
      </w:r>
    </w:p>
    <w:p w14:paraId="32232A47" w14:textId="77777777" w:rsidR="008110E4" w:rsidRDefault="008110E4" w:rsidP="008110E4">
      <w:r>
        <w:t>EIF2AK2</w:t>
      </w:r>
    </w:p>
    <w:p w14:paraId="0A19A483" w14:textId="77777777" w:rsidR="008110E4" w:rsidRDefault="008110E4" w:rsidP="008110E4">
      <w:r>
        <w:t>EMP3</w:t>
      </w:r>
    </w:p>
    <w:p w14:paraId="14C8EA58" w14:textId="77777777" w:rsidR="008110E4" w:rsidRDefault="008110E4" w:rsidP="008110E4">
      <w:r>
        <w:t>EREG</w:t>
      </w:r>
    </w:p>
    <w:p w14:paraId="7AD2E0A5" w14:textId="77777777" w:rsidR="008110E4" w:rsidRDefault="008110E4" w:rsidP="008110E4">
      <w:r>
        <w:t>F3</w:t>
      </w:r>
    </w:p>
    <w:p w14:paraId="0701205E" w14:textId="77777777" w:rsidR="008110E4" w:rsidRDefault="008110E4" w:rsidP="008110E4">
      <w:r>
        <w:t>FFAR2</w:t>
      </w:r>
    </w:p>
    <w:p w14:paraId="51436487" w14:textId="77777777" w:rsidR="008110E4" w:rsidRDefault="008110E4" w:rsidP="008110E4">
      <w:r>
        <w:t>FPR1</w:t>
      </w:r>
    </w:p>
    <w:p w14:paraId="21747998" w14:textId="77777777" w:rsidR="008110E4" w:rsidRDefault="008110E4" w:rsidP="008110E4">
      <w:r>
        <w:t>FZD5</w:t>
      </w:r>
    </w:p>
    <w:p w14:paraId="0C697AF0" w14:textId="77777777" w:rsidR="008110E4" w:rsidRDefault="008110E4" w:rsidP="008110E4">
      <w:r>
        <w:t>GABBR1</w:t>
      </w:r>
    </w:p>
    <w:p w14:paraId="459DFDF0" w14:textId="77777777" w:rsidR="008110E4" w:rsidRDefault="008110E4" w:rsidP="008110E4">
      <w:r>
        <w:t>GCH1</w:t>
      </w:r>
    </w:p>
    <w:p w14:paraId="5923B53B" w14:textId="77777777" w:rsidR="008110E4" w:rsidRDefault="008110E4" w:rsidP="008110E4">
      <w:r>
        <w:t>GNA15</w:t>
      </w:r>
    </w:p>
    <w:p w14:paraId="49EC787E" w14:textId="77777777" w:rsidR="008110E4" w:rsidRDefault="008110E4" w:rsidP="008110E4">
      <w:r>
        <w:t>GNAI3</w:t>
      </w:r>
    </w:p>
    <w:p w14:paraId="0FD74E5F" w14:textId="77777777" w:rsidR="008110E4" w:rsidRDefault="008110E4" w:rsidP="008110E4">
      <w:r>
        <w:t>GP1BA</w:t>
      </w:r>
    </w:p>
    <w:p w14:paraId="51E648C2" w14:textId="77777777" w:rsidR="008110E4" w:rsidRDefault="008110E4" w:rsidP="008110E4">
      <w:r>
        <w:t>GPC3</w:t>
      </w:r>
    </w:p>
    <w:p w14:paraId="0A8227CD" w14:textId="77777777" w:rsidR="008110E4" w:rsidRDefault="008110E4" w:rsidP="008110E4">
      <w:r>
        <w:t>GPR132</w:t>
      </w:r>
    </w:p>
    <w:p w14:paraId="3E3D9779" w14:textId="77777777" w:rsidR="008110E4" w:rsidRDefault="008110E4" w:rsidP="008110E4">
      <w:r>
        <w:t>GPR183</w:t>
      </w:r>
    </w:p>
    <w:p w14:paraId="5BE8D90B" w14:textId="77777777" w:rsidR="008110E4" w:rsidRDefault="008110E4" w:rsidP="008110E4">
      <w:r>
        <w:t>HAS2</w:t>
      </w:r>
    </w:p>
    <w:p w14:paraId="0EDB5DE8" w14:textId="77777777" w:rsidR="008110E4" w:rsidRDefault="008110E4" w:rsidP="008110E4">
      <w:r>
        <w:t>HBEGF</w:t>
      </w:r>
    </w:p>
    <w:p w14:paraId="10AE37C5" w14:textId="77777777" w:rsidR="008110E4" w:rsidRDefault="008110E4" w:rsidP="008110E4">
      <w:r>
        <w:t>HIF1A</w:t>
      </w:r>
    </w:p>
    <w:p w14:paraId="069E33AC" w14:textId="77777777" w:rsidR="008110E4" w:rsidRDefault="008110E4" w:rsidP="008110E4">
      <w:r>
        <w:t>HPN</w:t>
      </w:r>
    </w:p>
    <w:p w14:paraId="7E30FC50" w14:textId="77777777" w:rsidR="008110E4" w:rsidRDefault="008110E4" w:rsidP="008110E4">
      <w:r>
        <w:t>HRH1</w:t>
      </w:r>
    </w:p>
    <w:p w14:paraId="384C770F" w14:textId="77777777" w:rsidR="008110E4" w:rsidRDefault="008110E4" w:rsidP="008110E4">
      <w:r>
        <w:t>ICAM1</w:t>
      </w:r>
    </w:p>
    <w:p w14:paraId="688046CD" w14:textId="77777777" w:rsidR="008110E4" w:rsidRDefault="008110E4" w:rsidP="008110E4">
      <w:r>
        <w:t>ICAM4</w:t>
      </w:r>
    </w:p>
    <w:p w14:paraId="1C2903D6" w14:textId="77777777" w:rsidR="008110E4" w:rsidRDefault="008110E4" w:rsidP="008110E4">
      <w:r>
        <w:t>ICOSLG</w:t>
      </w:r>
    </w:p>
    <w:p w14:paraId="6C84E8A7" w14:textId="77777777" w:rsidR="008110E4" w:rsidRDefault="008110E4" w:rsidP="008110E4">
      <w:r>
        <w:t>IFITM1</w:t>
      </w:r>
    </w:p>
    <w:p w14:paraId="41DE4C8C" w14:textId="77777777" w:rsidR="008110E4" w:rsidRDefault="008110E4" w:rsidP="008110E4">
      <w:r>
        <w:t>IFNAR1</w:t>
      </w:r>
    </w:p>
    <w:p w14:paraId="082B76B2" w14:textId="77777777" w:rsidR="008110E4" w:rsidRDefault="008110E4" w:rsidP="008110E4">
      <w:r>
        <w:t>IFNGR2</w:t>
      </w:r>
    </w:p>
    <w:p w14:paraId="06754A5B" w14:textId="77777777" w:rsidR="008110E4" w:rsidRDefault="008110E4" w:rsidP="008110E4">
      <w:r>
        <w:t>IL10</w:t>
      </w:r>
    </w:p>
    <w:p w14:paraId="5CB247AB" w14:textId="77777777" w:rsidR="008110E4" w:rsidRDefault="008110E4" w:rsidP="008110E4">
      <w:r>
        <w:t>IL10RA</w:t>
      </w:r>
    </w:p>
    <w:p w14:paraId="3E745751" w14:textId="77777777" w:rsidR="008110E4" w:rsidRDefault="008110E4" w:rsidP="008110E4">
      <w:r>
        <w:t>IL12B</w:t>
      </w:r>
    </w:p>
    <w:p w14:paraId="1046A35C" w14:textId="77777777" w:rsidR="008110E4" w:rsidRDefault="008110E4" w:rsidP="008110E4">
      <w:r>
        <w:t>IL15</w:t>
      </w:r>
    </w:p>
    <w:p w14:paraId="00F5A73D" w14:textId="77777777" w:rsidR="008110E4" w:rsidRDefault="008110E4" w:rsidP="008110E4">
      <w:r>
        <w:t>IL15RA</w:t>
      </w:r>
    </w:p>
    <w:p w14:paraId="6B1D8615" w14:textId="77777777" w:rsidR="008110E4" w:rsidRDefault="008110E4" w:rsidP="008110E4">
      <w:r>
        <w:t>IL18</w:t>
      </w:r>
    </w:p>
    <w:p w14:paraId="66ADB2F0" w14:textId="77777777" w:rsidR="008110E4" w:rsidRDefault="008110E4" w:rsidP="008110E4">
      <w:r>
        <w:lastRenderedPageBreak/>
        <w:t>IL18R1</w:t>
      </w:r>
    </w:p>
    <w:p w14:paraId="30B6885D" w14:textId="77777777" w:rsidR="008110E4" w:rsidRDefault="008110E4" w:rsidP="008110E4">
      <w:r>
        <w:t>IL18RAP</w:t>
      </w:r>
    </w:p>
    <w:p w14:paraId="659A3631" w14:textId="77777777" w:rsidR="008110E4" w:rsidRDefault="008110E4" w:rsidP="008110E4">
      <w:r>
        <w:t>IL1A</w:t>
      </w:r>
    </w:p>
    <w:p w14:paraId="681DF0E8" w14:textId="77777777" w:rsidR="008110E4" w:rsidRDefault="008110E4" w:rsidP="008110E4">
      <w:r>
        <w:t>IL1B</w:t>
      </w:r>
    </w:p>
    <w:p w14:paraId="5FAFDED4" w14:textId="77777777" w:rsidR="008110E4" w:rsidRDefault="008110E4" w:rsidP="008110E4">
      <w:r>
        <w:t>IL1R1</w:t>
      </w:r>
    </w:p>
    <w:p w14:paraId="79045017" w14:textId="77777777" w:rsidR="008110E4" w:rsidRDefault="008110E4" w:rsidP="008110E4">
      <w:r>
        <w:t>IL2RB</w:t>
      </w:r>
    </w:p>
    <w:p w14:paraId="358183D5" w14:textId="77777777" w:rsidR="008110E4" w:rsidRDefault="008110E4" w:rsidP="008110E4">
      <w:r>
        <w:t>IL4R</w:t>
      </w:r>
    </w:p>
    <w:p w14:paraId="44AB576C" w14:textId="77777777" w:rsidR="008110E4" w:rsidRDefault="008110E4" w:rsidP="008110E4">
      <w:r>
        <w:t>IL6</w:t>
      </w:r>
    </w:p>
    <w:p w14:paraId="7C45AA4A" w14:textId="77777777" w:rsidR="008110E4" w:rsidRDefault="008110E4" w:rsidP="008110E4">
      <w:r>
        <w:t>IL7R</w:t>
      </w:r>
    </w:p>
    <w:p w14:paraId="17A2D3D8" w14:textId="77777777" w:rsidR="008110E4" w:rsidRDefault="008110E4" w:rsidP="008110E4">
      <w:r>
        <w:t>INHBA</w:t>
      </w:r>
    </w:p>
    <w:p w14:paraId="5CA5BBCA" w14:textId="77777777" w:rsidR="008110E4" w:rsidRDefault="008110E4" w:rsidP="008110E4">
      <w:r>
        <w:t>IRAK2</w:t>
      </w:r>
    </w:p>
    <w:p w14:paraId="5D2228AC" w14:textId="77777777" w:rsidR="008110E4" w:rsidRDefault="008110E4" w:rsidP="008110E4">
      <w:r>
        <w:t>IRF1</w:t>
      </w:r>
    </w:p>
    <w:p w14:paraId="027F24BB" w14:textId="77777777" w:rsidR="008110E4" w:rsidRDefault="008110E4" w:rsidP="008110E4">
      <w:r>
        <w:t>IRF7</w:t>
      </w:r>
    </w:p>
    <w:p w14:paraId="62B0D008" w14:textId="77777777" w:rsidR="008110E4" w:rsidRDefault="008110E4" w:rsidP="008110E4">
      <w:r>
        <w:t>ITGA5</w:t>
      </w:r>
    </w:p>
    <w:p w14:paraId="3429A24B" w14:textId="77777777" w:rsidR="008110E4" w:rsidRDefault="008110E4" w:rsidP="008110E4">
      <w:r>
        <w:t>ITGB3</w:t>
      </w:r>
    </w:p>
    <w:p w14:paraId="3C43EA7E" w14:textId="77777777" w:rsidR="008110E4" w:rsidRDefault="008110E4" w:rsidP="008110E4">
      <w:r>
        <w:t>ITGB8</w:t>
      </w:r>
    </w:p>
    <w:p w14:paraId="1487B60C" w14:textId="77777777" w:rsidR="008110E4" w:rsidRDefault="008110E4" w:rsidP="008110E4">
      <w:r>
        <w:t>KCNA3</w:t>
      </w:r>
    </w:p>
    <w:p w14:paraId="355FAEC5" w14:textId="77777777" w:rsidR="008110E4" w:rsidRDefault="008110E4" w:rsidP="008110E4">
      <w:r>
        <w:t>KCNJ2</w:t>
      </w:r>
    </w:p>
    <w:p w14:paraId="32C08F30" w14:textId="77777777" w:rsidR="008110E4" w:rsidRDefault="008110E4" w:rsidP="008110E4">
      <w:r>
        <w:t>KCNMB2</w:t>
      </w:r>
    </w:p>
    <w:p w14:paraId="2041F330" w14:textId="77777777" w:rsidR="008110E4" w:rsidRDefault="008110E4" w:rsidP="008110E4">
      <w:r>
        <w:t>KIF1B</w:t>
      </w:r>
    </w:p>
    <w:p w14:paraId="1D1B4E9C" w14:textId="77777777" w:rsidR="008110E4" w:rsidRDefault="008110E4" w:rsidP="008110E4">
      <w:r>
        <w:t>KLF6</w:t>
      </w:r>
    </w:p>
    <w:p w14:paraId="3BA365CD" w14:textId="77777777" w:rsidR="008110E4" w:rsidRDefault="008110E4" w:rsidP="008110E4">
      <w:r>
        <w:t>LAMP3</w:t>
      </w:r>
    </w:p>
    <w:p w14:paraId="06854CFB" w14:textId="77777777" w:rsidR="008110E4" w:rsidRDefault="008110E4" w:rsidP="008110E4">
      <w:r>
        <w:t>LCK</w:t>
      </w:r>
    </w:p>
    <w:p w14:paraId="42E6F50D" w14:textId="77777777" w:rsidR="008110E4" w:rsidRDefault="008110E4" w:rsidP="008110E4">
      <w:r>
        <w:t>LCP2</w:t>
      </w:r>
    </w:p>
    <w:p w14:paraId="3153D295" w14:textId="77777777" w:rsidR="008110E4" w:rsidRDefault="008110E4" w:rsidP="008110E4">
      <w:r>
        <w:t>LDLR</w:t>
      </w:r>
    </w:p>
    <w:p w14:paraId="77C27651" w14:textId="77777777" w:rsidR="008110E4" w:rsidRDefault="008110E4" w:rsidP="008110E4">
      <w:r>
        <w:t>LIF</w:t>
      </w:r>
    </w:p>
    <w:p w14:paraId="7A41F99C" w14:textId="77777777" w:rsidR="008110E4" w:rsidRDefault="008110E4" w:rsidP="008110E4">
      <w:r>
        <w:t>LPAR1</w:t>
      </w:r>
    </w:p>
    <w:p w14:paraId="5011BCFF" w14:textId="77777777" w:rsidR="008110E4" w:rsidRDefault="008110E4" w:rsidP="008110E4">
      <w:r>
        <w:t>LTA</w:t>
      </w:r>
    </w:p>
    <w:p w14:paraId="538C6F0F" w14:textId="77777777" w:rsidR="008110E4" w:rsidRDefault="008110E4" w:rsidP="008110E4">
      <w:r>
        <w:t>LY6E</w:t>
      </w:r>
    </w:p>
    <w:p w14:paraId="4D8D65EB" w14:textId="77777777" w:rsidR="008110E4" w:rsidRDefault="008110E4" w:rsidP="008110E4">
      <w:r>
        <w:t>LYN</w:t>
      </w:r>
    </w:p>
    <w:p w14:paraId="448BCF8C" w14:textId="77777777" w:rsidR="008110E4" w:rsidRDefault="008110E4" w:rsidP="008110E4">
      <w:r>
        <w:t>MARCO</w:t>
      </w:r>
    </w:p>
    <w:p w14:paraId="42A60C45" w14:textId="77777777" w:rsidR="008110E4" w:rsidRDefault="008110E4" w:rsidP="008110E4">
      <w:r>
        <w:t>MEFV</w:t>
      </w:r>
    </w:p>
    <w:p w14:paraId="773187CF" w14:textId="77777777" w:rsidR="008110E4" w:rsidRDefault="008110E4" w:rsidP="008110E4">
      <w:r>
        <w:t>MEP1A</w:t>
      </w:r>
    </w:p>
    <w:p w14:paraId="4233FABF" w14:textId="77777777" w:rsidR="008110E4" w:rsidRDefault="008110E4" w:rsidP="008110E4">
      <w:r>
        <w:t>MET</w:t>
      </w:r>
    </w:p>
    <w:p w14:paraId="5F27569D" w14:textId="77777777" w:rsidR="008110E4" w:rsidRDefault="008110E4" w:rsidP="008110E4">
      <w:r>
        <w:t>MMP14</w:t>
      </w:r>
    </w:p>
    <w:p w14:paraId="0332AE17" w14:textId="77777777" w:rsidR="008110E4" w:rsidRDefault="008110E4" w:rsidP="008110E4">
      <w:r>
        <w:t>MSR1</w:t>
      </w:r>
    </w:p>
    <w:p w14:paraId="4A4D4ECB" w14:textId="77777777" w:rsidR="008110E4" w:rsidRDefault="008110E4" w:rsidP="008110E4">
      <w:r>
        <w:t>MXD1</w:t>
      </w:r>
    </w:p>
    <w:p w14:paraId="12D4A28F" w14:textId="77777777" w:rsidR="008110E4" w:rsidRDefault="008110E4" w:rsidP="008110E4">
      <w:r>
        <w:t>MYC</w:t>
      </w:r>
    </w:p>
    <w:p w14:paraId="026D0625" w14:textId="77777777" w:rsidR="008110E4" w:rsidRDefault="008110E4" w:rsidP="008110E4">
      <w:r>
        <w:t>NAMPT</w:t>
      </w:r>
    </w:p>
    <w:p w14:paraId="2B9163C7" w14:textId="77777777" w:rsidR="008110E4" w:rsidRDefault="008110E4" w:rsidP="008110E4">
      <w:r>
        <w:t>NDP</w:t>
      </w:r>
    </w:p>
    <w:p w14:paraId="03AD94D4" w14:textId="77777777" w:rsidR="008110E4" w:rsidRDefault="008110E4" w:rsidP="008110E4">
      <w:r>
        <w:t>NFKB1</w:t>
      </w:r>
    </w:p>
    <w:p w14:paraId="353330BB" w14:textId="77777777" w:rsidR="008110E4" w:rsidRDefault="008110E4" w:rsidP="008110E4">
      <w:r>
        <w:t>NFKBIA</w:t>
      </w:r>
    </w:p>
    <w:p w14:paraId="07E133C1" w14:textId="77777777" w:rsidR="008110E4" w:rsidRDefault="008110E4" w:rsidP="008110E4">
      <w:r>
        <w:t>NLRP3</w:t>
      </w:r>
    </w:p>
    <w:p w14:paraId="658B20F8" w14:textId="77777777" w:rsidR="008110E4" w:rsidRDefault="008110E4" w:rsidP="008110E4">
      <w:r>
        <w:t>NMI</w:t>
      </w:r>
    </w:p>
    <w:p w14:paraId="257CAA3B" w14:textId="77777777" w:rsidR="008110E4" w:rsidRDefault="008110E4" w:rsidP="008110E4">
      <w:r>
        <w:lastRenderedPageBreak/>
        <w:t>NMUR1</w:t>
      </w:r>
    </w:p>
    <w:p w14:paraId="3A9B4EA2" w14:textId="77777777" w:rsidR="008110E4" w:rsidRDefault="008110E4" w:rsidP="008110E4">
      <w:r>
        <w:t>NOD2</w:t>
      </w:r>
    </w:p>
    <w:p w14:paraId="73247557" w14:textId="77777777" w:rsidR="008110E4" w:rsidRDefault="008110E4" w:rsidP="008110E4">
      <w:r>
        <w:t>NPFFR2</w:t>
      </w:r>
    </w:p>
    <w:p w14:paraId="58B6784D" w14:textId="77777777" w:rsidR="008110E4" w:rsidRDefault="008110E4" w:rsidP="008110E4">
      <w:r>
        <w:t>OLR1</w:t>
      </w:r>
    </w:p>
    <w:p w14:paraId="6B31F8D0" w14:textId="77777777" w:rsidR="008110E4" w:rsidRDefault="008110E4" w:rsidP="008110E4">
      <w:r>
        <w:t>OPRK1</w:t>
      </w:r>
    </w:p>
    <w:p w14:paraId="77233168" w14:textId="77777777" w:rsidR="008110E4" w:rsidRDefault="008110E4" w:rsidP="008110E4">
      <w:r>
        <w:t>OSM</w:t>
      </w:r>
    </w:p>
    <w:p w14:paraId="1C2B47B6" w14:textId="77777777" w:rsidR="008110E4" w:rsidRDefault="008110E4" w:rsidP="008110E4">
      <w:r>
        <w:t>OSMR</w:t>
      </w:r>
    </w:p>
    <w:p w14:paraId="436ADE5E" w14:textId="77777777" w:rsidR="008110E4" w:rsidRDefault="008110E4" w:rsidP="008110E4">
      <w:r>
        <w:t>P2RX4</w:t>
      </w:r>
    </w:p>
    <w:p w14:paraId="75E1A066" w14:textId="77777777" w:rsidR="008110E4" w:rsidRDefault="008110E4" w:rsidP="008110E4">
      <w:r>
        <w:t>P2RX7</w:t>
      </w:r>
    </w:p>
    <w:p w14:paraId="6BD36A9A" w14:textId="77777777" w:rsidR="008110E4" w:rsidRDefault="008110E4" w:rsidP="008110E4">
      <w:r>
        <w:t>P2RY2</w:t>
      </w:r>
    </w:p>
    <w:p w14:paraId="28AD9866" w14:textId="77777777" w:rsidR="008110E4" w:rsidRDefault="008110E4" w:rsidP="008110E4">
      <w:r>
        <w:t>PCDH7</w:t>
      </w:r>
    </w:p>
    <w:p w14:paraId="26BC3DAC" w14:textId="77777777" w:rsidR="008110E4" w:rsidRDefault="008110E4" w:rsidP="008110E4">
      <w:r>
        <w:t>PDE4B</w:t>
      </w:r>
    </w:p>
    <w:p w14:paraId="1E96C74D" w14:textId="77777777" w:rsidR="008110E4" w:rsidRDefault="008110E4" w:rsidP="008110E4">
      <w:r>
        <w:t>PDPN</w:t>
      </w:r>
    </w:p>
    <w:p w14:paraId="1968AA52" w14:textId="77777777" w:rsidR="008110E4" w:rsidRDefault="008110E4" w:rsidP="008110E4">
      <w:r>
        <w:t>PIK3R5</w:t>
      </w:r>
    </w:p>
    <w:p w14:paraId="5F5ABAFE" w14:textId="77777777" w:rsidR="008110E4" w:rsidRDefault="008110E4" w:rsidP="008110E4">
      <w:r>
        <w:t>PLAUR</w:t>
      </w:r>
    </w:p>
    <w:p w14:paraId="36C48CBF" w14:textId="77777777" w:rsidR="008110E4" w:rsidRDefault="008110E4" w:rsidP="008110E4">
      <w:r>
        <w:t>PROK2</w:t>
      </w:r>
    </w:p>
    <w:p w14:paraId="2D585980" w14:textId="77777777" w:rsidR="008110E4" w:rsidRDefault="008110E4" w:rsidP="008110E4">
      <w:r>
        <w:t>PSEN1</w:t>
      </w:r>
    </w:p>
    <w:p w14:paraId="316E3C5F" w14:textId="77777777" w:rsidR="008110E4" w:rsidRDefault="008110E4" w:rsidP="008110E4">
      <w:r>
        <w:t>PTAFR</w:t>
      </w:r>
    </w:p>
    <w:p w14:paraId="6D0EDD2E" w14:textId="77777777" w:rsidR="008110E4" w:rsidRDefault="008110E4" w:rsidP="008110E4">
      <w:r>
        <w:t>PTGER2</w:t>
      </w:r>
    </w:p>
    <w:p w14:paraId="6E48114A" w14:textId="77777777" w:rsidR="008110E4" w:rsidRDefault="008110E4" w:rsidP="008110E4">
      <w:r>
        <w:t>PTGER4</w:t>
      </w:r>
    </w:p>
    <w:p w14:paraId="5DCC2D28" w14:textId="77777777" w:rsidR="008110E4" w:rsidRDefault="008110E4" w:rsidP="008110E4">
      <w:r>
        <w:t>PTGIR</w:t>
      </w:r>
    </w:p>
    <w:p w14:paraId="7CED394F" w14:textId="77777777" w:rsidR="008110E4" w:rsidRDefault="008110E4" w:rsidP="008110E4">
      <w:r>
        <w:t>PTPRE</w:t>
      </w:r>
    </w:p>
    <w:p w14:paraId="33BC8D7A" w14:textId="77777777" w:rsidR="008110E4" w:rsidRDefault="008110E4" w:rsidP="008110E4">
      <w:r>
        <w:t>PVR</w:t>
      </w:r>
    </w:p>
    <w:p w14:paraId="638C4BDF" w14:textId="77777777" w:rsidR="008110E4" w:rsidRDefault="008110E4" w:rsidP="008110E4">
      <w:r>
        <w:t>RAF1</w:t>
      </w:r>
    </w:p>
    <w:p w14:paraId="18479FF4" w14:textId="77777777" w:rsidR="008110E4" w:rsidRDefault="008110E4" w:rsidP="008110E4">
      <w:r>
        <w:t>RASGRP1</w:t>
      </w:r>
    </w:p>
    <w:p w14:paraId="0ED00360" w14:textId="77777777" w:rsidR="008110E4" w:rsidRDefault="008110E4" w:rsidP="008110E4">
      <w:r>
        <w:t>RELA</w:t>
      </w:r>
    </w:p>
    <w:p w14:paraId="5D1E2209" w14:textId="77777777" w:rsidR="008110E4" w:rsidRDefault="008110E4" w:rsidP="008110E4">
      <w:r>
        <w:t>RGS1</w:t>
      </w:r>
    </w:p>
    <w:p w14:paraId="680C9AE5" w14:textId="77777777" w:rsidR="008110E4" w:rsidRDefault="008110E4" w:rsidP="008110E4">
      <w:r>
        <w:t>RGS16</w:t>
      </w:r>
    </w:p>
    <w:p w14:paraId="469F250C" w14:textId="77777777" w:rsidR="008110E4" w:rsidRDefault="008110E4" w:rsidP="008110E4">
      <w:r>
        <w:t>RHOG</w:t>
      </w:r>
    </w:p>
    <w:p w14:paraId="625D1FBD" w14:textId="77777777" w:rsidR="008110E4" w:rsidRDefault="008110E4" w:rsidP="008110E4">
      <w:r>
        <w:t>RIPK2</w:t>
      </w:r>
    </w:p>
    <w:p w14:paraId="29978275" w14:textId="77777777" w:rsidR="008110E4" w:rsidRDefault="008110E4" w:rsidP="008110E4">
      <w:r>
        <w:t>RNF144B</w:t>
      </w:r>
    </w:p>
    <w:p w14:paraId="34749274" w14:textId="77777777" w:rsidR="008110E4" w:rsidRDefault="008110E4" w:rsidP="008110E4">
      <w:r>
        <w:t>ROS1</w:t>
      </w:r>
    </w:p>
    <w:p w14:paraId="77233EB5" w14:textId="77777777" w:rsidR="008110E4" w:rsidRDefault="008110E4" w:rsidP="008110E4">
      <w:r>
        <w:t>RTP4</w:t>
      </w:r>
    </w:p>
    <w:p w14:paraId="1E29AC67" w14:textId="77777777" w:rsidR="008110E4" w:rsidRDefault="008110E4" w:rsidP="008110E4">
      <w:r>
        <w:t>SCARF1</w:t>
      </w:r>
    </w:p>
    <w:p w14:paraId="3FC7AEA1" w14:textId="77777777" w:rsidR="008110E4" w:rsidRDefault="008110E4" w:rsidP="008110E4">
      <w:r>
        <w:t>SCN1B</w:t>
      </w:r>
    </w:p>
    <w:p w14:paraId="6A832DB4" w14:textId="77777777" w:rsidR="008110E4" w:rsidRDefault="008110E4" w:rsidP="008110E4">
      <w:r>
        <w:t>SELE</w:t>
      </w:r>
    </w:p>
    <w:p w14:paraId="457D3CB7" w14:textId="77777777" w:rsidR="008110E4" w:rsidRDefault="008110E4" w:rsidP="008110E4">
      <w:r>
        <w:t>SELENOS</w:t>
      </w:r>
    </w:p>
    <w:p w14:paraId="708F08A7" w14:textId="77777777" w:rsidR="008110E4" w:rsidRDefault="008110E4" w:rsidP="008110E4">
      <w:r>
        <w:t>SELL</w:t>
      </w:r>
    </w:p>
    <w:p w14:paraId="3A4BD625" w14:textId="77777777" w:rsidR="008110E4" w:rsidRDefault="008110E4" w:rsidP="008110E4">
      <w:r>
        <w:t>SEMA4D</w:t>
      </w:r>
    </w:p>
    <w:p w14:paraId="0A631D71" w14:textId="77777777" w:rsidR="008110E4" w:rsidRDefault="008110E4" w:rsidP="008110E4">
      <w:r>
        <w:t>SERPINE1</w:t>
      </w:r>
    </w:p>
    <w:p w14:paraId="176D1CEB" w14:textId="77777777" w:rsidR="008110E4" w:rsidRDefault="008110E4" w:rsidP="008110E4">
      <w:r>
        <w:t>SGMS2</w:t>
      </w:r>
    </w:p>
    <w:p w14:paraId="4FFB24EF" w14:textId="77777777" w:rsidR="008110E4" w:rsidRDefault="008110E4" w:rsidP="008110E4">
      <w:r>
        <w:t>SLAMF1</w:t>
      </w:r>
    </w:p>
    <w:p w14:paraId="70C4BC30" w14:textId="77777777" w:rsidR="008110E4" w:rsidRDefault="008110E4" w:rsidP="008110E4">
      <w:r>
        <w:t>SLC11A2</w:t>
      </w:r>
    </w:p>
    <w:p w14:paraId="467475B3" w14:textId="77777777" w:rsidR="008110E4" w:rsidRDefault="008110E4" w:rsidP="008110E4">
      <w:r>
        <w:t>SLC1A2</w:t>
      </w:r>
    </w:p>
    <w:p w14:paraId="7CD41C08" w14:textId="77777777" w:rsidR="008110E4" w:rsidRDefault="008110E4" w:rsidP="008110E4">
      <w:r>
        <w:lastRenderedPageBreak/>
        <w:t>SLC28A2</w:t>
      </w:r>
    </w:p>
    <w:p w14:paraId="70444E19" w14:textId="77777777" w:rsidR="008110E4" w:rsidRDefault="008110E4" w:rsidP="008110E4">
      <w:r>
        <w:t>SLC31A1</w:t>
      </w:r>
    </w:p>
    <w:p w14:paraId="07750434" w14:textId="77777777" w:rsidR="008110E4" w:rsidRDefault="008110E4" w:rsidP="008110E4">
      <w:r>
        <w:t>SLC31A2</w:t>
      </w:r>
    </w:p>
    <w:p w14:paraId="2F2F00C1" w14:textId="77777777" w:rsidR="008110E4" w:rsidRDefault="008110E4" w:rsidP="008110E4">
      <w:r>
        <w:t>SLC4A4</w:t>
      </w:r>
    </w:p>
    <w:p w14:paraId="393CB8FE" w14:textId="77777777" w:rsidR="008110E4" w:rsidRDefault="008110E4" w:rsidP="008110E4">
      <w:r>
        <w:t>SLC7A1</w:t>
      </w:r>
    </w:p>
    <w:p w14:paraId="6991A9AF" w14:textId="77777777" w:rsidR="008110E4" w:rsidRDefault="008110E4" w:rsidP="008110E4">
      <w:r>
        <w:t>SLC7A2</w:t>
      </w:r>
    </w:p>
    <w:p w14:paraId="14278E5F" w14:textId="77777777" w:rsidR="008110E4" w:rsidRDefault="008110E4" w:rsidP="008110E4">
      <w:r>
        <w:t>SPHK1</w:t>
      </w:r>
    </w:p>
    <w:p w14:paraId="4C8D8649" w14:textId="77777777" w:rsidR="008110E4" w:rsidRDefault="008110E4" w:rsidP="008110E4">
      <w:r>
        <w:t>SRI</w:t>
      </w:r>
    </w:p>
    <w:p w14:paraId="6C658C10" w14:textId="77777777" w:rsidR="008110E4" w:rsidRDefault="008110E4" w:rsidP="008110E4">
      <w:r>
        <w:t>STAB1</w:t>
      </w:r>
    </w:p>
    <w:p w14:paraId="0EBB3116" w14:textId="77777777" w:rsidR="008110E4" w:rsidRDefault="008110E4" w:rsidP="008110E4">
      <w:r>
        <w:t>TACR1</w:t>
      </w:r>
    </w:p>
    <w:p w14:paraId="3E56C26E" w14:textId="77777777" w:rsidR="008110E4" w:rsidRDefault="008110E4" w:rsidP="008110E4">
      <w:r>
        <w:t>TACR3</w:t>
      </w:r>
    </w:p>
    <w:p w14:paraId="216DBA99" w14:textId="77777777" w:rsidR="008110E4" w:rsidRDefault="008110E4" w:rsidP="008110E4">
      <w:r>
        <w:t>TAPBP</w:t>
      </w:r>
    </w:p>
    <w:p w14:paraId="099C41BF" w14:textId="77777777" w:rsidR="008110E4" w:rsidRDefault="008110E4" w:rsidP="008110E4">
      <w:r>
        <w:t>TIMP1</w:t>
      </w:r>
    </w:p>
    <w:p w14:paraId="4A92FEC6" w14:textId="77777777" w:rsidR="008110E4" w:rsidRDefault="008110E4" w:rsidP="008110E4">
      <w:r>
        <w:t>TLR1</w:t>
      </w:r>
    </w:p>
    <w:p w14:paraId="0444C93A" w14:textId="77777777" w:rsidR="008110E4" w:rsidRDefault="008110E4" w:rsidP="008110E4">
      <w:r>
        <w:t>TLR2</w:t>
      </w:r>
    </w:p>
    <w:p w14:paraId="5DE85AA2" w14:textId="77777777" w:rsidR="008110E4" w:rsidRDefault="008110E4" w:rsidP="008110E4">
      <w:r>
        <w:t>TLR3</w:t>
      </w:r>
    </w:p>
    <w:p w14:paraId="35E9EB45" w14:textId="77777777" w:rsidR="008110E4" w:rsidRDefault="008110E4" w:rsidP="008110E4">
      <w:r>
        <w:t>TNFAIP6</w:t>
      </w:r>
    </w:p>
    <w:p w14:paraId="69F3778D" w14:textId="77777777" w:rsidR="008110E4" w:rsidRDefault="008110E4" w:rsidP="008110E4">
      <w:r>
        <w:t>TNFRSF1B</w:t>
      </w:r>
    </w:p>
    <w:p w14:paraId="3C3E52FC" w14:textId="77777777" w:rsidR="008110E4" w:rsidRDefault="008110E4" w:rsidP="008110E4">
      <w:r>
        <w:t>TNFRSF9</w:t>
      </w:r>
    </w:p>
    <w:p w14:paraId="3E026391" w14:textId="77777777" w:rsidR="008110E4" w:rsidRDefault="008110E4" w:rsidP="008110E4">
      <w:r>
        <w:t>TNFSF10</w:t>
      </w:r>
    </w:p>
    <w:p w14:paraId="7CB2793B" w14:textId="77777777" w:rsidR="008110E4" w:rsidRDefault="008110E4" w:rsidP="008110E4">
      <w:r>
        <w:t>TNFSF15</w:t>
      </w:r>
    </w:p>
    <w:p w14:paraId="65E1B82E" w14:textId="77777777" w:rsidR="008110E4" w:rsidRDefault="008110E4" w:rsidP="008110E4">
      <w:r>
        <w:t>TNFSF9</w:t>
      </w:r>
    </w:p>
    <w:p w14:paraId="1F639E58" w14:textId="77777777" w:rsidR="008110E4" w:rsidRDefault="008110E4" w:rsidP="008110E4">
      <w:r>
        <w:t>TPBG</w:t>
      </w:r>
    </w:p>
    <w:p w14:paraId="78509719" w14:textId="4BBE6372" w:rsidR="001A75B0" w:rsidRDefault="008110E4" w:rsidP="008110E4">
      <w:r>
        <w:t>VIP</w:t>
      </w:r>
      <w:bookmarkStart w:id="0" w:name="_GoBack"/>
      <w:bookmarkEnd w:id="0"/>
    </w:p>
    <w:sectPr w:rsidR="001A7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18B80" w14:textId="77777777" w:rsidR="008D026F" w:rsidRDefault="008D026F" w:rsidP="008110E4">
      <w:r>
        <w:separator/>
      </w:r>
    </w:p>
  </w:endnote>
  <w:endnote w:type="continuationSeparator" w:id="0">
    <w:p w14:paraId="63519FCF" w14:textId="77777777" w:rsidR="008D026F" w:rsidRDefault="008D026F" w:rsidP="0081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5C614" w14:textId="77777777" w:rsidR="008D026F" w:rsidRDefault="008D026F" w:rsidP="008110E4">
      <w:r>
        <w:separator/>
      </w:r>
    </w:p>
  </w:footnote>
  <w:footnote w:type="continuationSeparator" w:id="0">
    <w:p w14:paraId="5FF8214E" w14:textId="77777777" w:rsidR="008D026F" w:rsidRDefault="008D026F" w:rsidP="0081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2C"/>
    <w:rsid w:val="001A75B0"/>
    <w:rsid w:val="008110E4"/>
    <w:rsid w:val="008D026F"/>
    <w:rsid w:val="00C0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BFBB51-EE91-4F08-86E5-CA68E3C7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乃 爱桃</dc:creator>
  <cp:keywords/>
  <dc:description/>
  <cp:lastModifiedBy>乃 爱桃</cp:lastModifiedBy>
  <cp:revision>2</cp:revision>
  <dcterms:created xsi:type="dcterms:W3CDTF">2022-01-28T11:53:00Z</dcterms:created>
  <dcterms:modified xsi:type="dcterms:W3CDTF">2022-01-28T11:53:00Z</dcterms:modified>
</cp:coreProperties>
</file>